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31575" w14:textId="77777777" w:rsidR="00DE330E" w:rsidRPr="00A738D6" w:rsidRDefault="00A738D6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A738D6">
        <w:rPr>
          <w:rFonts w:ascii="Times New Roman" w:eastAsia="Arial" w:hAnsi="Times New Roman" w:cs="Times New Roman"/>
          <w:b/>
          <w:sz w:val="24"/>
          <w:szCs w:val="24"/>
        </w:rPr>
        <w:t>Supplemental File 1</w:t>
      </w:r>
    </w:p>
    <w:p w14:paraId="48BB110E" w14:textId="77777777" w:rsidR="00DE330E" w:rsidRPr="00A738D6" w:rsidRDefault="00A738D6">
      <w:pPr>
        <w:spacing w:line="240" w:lineRule="auto"/>
        <w:rPr>
          <w:rFonts w:ascii="Times New Roman" w:eastAsia="Arial" w:hAnsi="Times New Roman" w:cs="Times New Roman"/>
          <w:b/>
          <w:sz w:val="24"/>
          <w:szCs w:val="24"/>
        </w:rPr>
      </w:pPr>
      <w:r w:rsidRPr="00A738D6">
        <w:rPr>
          <w:rFonts w:ascii="Times New Roman" w:eastAsia="Arial" w:hAnsi="Times New Roman" w:cs="Times New Roman"/>
          <w:b/>
          <w:sz w:val="24"/>
          <w:szCs w:val="24"/>
        </w:rPr>
        <w:t>Table S1. Predictors included in the models</w:t>
      </w:r>
    </w:p>
    <w:tbl>
      <w:tblPr>
        <w:tblStyle w:val="a"/>
        <w:tblW w:w="9340" w:type="dxa"/>
        <w:tblLayout w:type="fixed"/>
        <w:tblLook w:val="0400" w:firstRow="0" w:lastRow="0" w:firstColumn="0" w:lastColumn="0" w:noHBand="0" w:noVBand="1"/>
      </w:tblPr>
      <w:tblGrid>
        <w:gridCol w:w="3336"/>
        <w:gridCol w:w="1964"/>
        <w:gridCol w:w="2013"/>
        <w:gridCol w:w="2027"/>
      </w:tblGrid>
      <w:tr w:rsidR="00DE330E" w:rsidRPr="00A738D6" w14:paraId="1986616E" w14:textId="77777777">
        <w:trPr>
          <w:trHeight w:val="114"/>
        </w:trPr>
        <w:tc>
          <w:tcPr>
            <w:tcW w:w="33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A20F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Predictors</w:t>
            </w:r>
          </w:p>
        </w:tc>
        <w:tc>
          <w:tcPr>
            <w:tcW w:w="60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FD6F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odels by time point of prediction</w:t>
            </w:r>
          </w:p>
        </w:tc>
      </w:tr>
      <w:tr w:rsidR="00DE330E" w:rsidRPr="00A738D6" w14:paraId="327A63C6" w14:textId="77777777">
        <w:trPr>
          <w:trHeight w:val="33"/>
        </w:trPr>
        <w:tc>
          <w:tcPr>
            <w:tcW w:w="333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46611" w14:textId="77777777" w:rsidR="00DE330E" w:rsidRPr="00A738D6" w:rsidRDefault="00DE3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C815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Conception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B381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Week 13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4388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Week 24</w:t>
            </w:r>
          </w:p>
        </w:tc>
      </w:tr>
      <w:tr w:rsidR="00DE330E" w:rsidRPr="00A738D6" w14:paraId="1F7E91CC" w14:textId="77777777">
        <w:trPr>
          <w:trHeight w:val="123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61CC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ocioeconomic and demographic</w:t>
            </w:r>
          </w:p>
        </w:tc>
      </w:tr>
      <w:tr w:rsidR="00DE330E" w:rsidRPr="00A738D6" w14:paraId="2E6C0FE1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0BE9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ternal ag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CA7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091B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20D1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9B548E8" w14:textId="77777777">
        <w:trPr>
          <w:trHeight w:val="132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0841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ternal educat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4D1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ADB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636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68716D8B" w14:textId="77777777">
        <w:trPr>
          <w:trHeight w:val="33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AACDE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ternal literac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B08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E992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9DB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193FFA86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606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4749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9EC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C43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76E5ACE0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B548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9536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DAB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E7D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81E21C7" w14:textId="77777777">
        <w:trPr>
          <w:trHeight w:val="33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F1ED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mily’s main source of incom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F085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E982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587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6606E61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7549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mily wealth index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288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1363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A4CF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70A8614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A63A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Family size (number of individuals in the household)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3C1A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A1C6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A6B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359D1D7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95789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FDBC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FB6F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E34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16071716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D270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CE86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AFD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2DE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7E70E72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749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Woreda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B22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188F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16B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7F2B630E" w14:textId="77777777">
        <w:trPr>
          <w:trHeight w:val="249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0C72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 and distance to the nearest health facilit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53D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5F6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316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437FB28" w14:textId="77777777">
        <w:trPr>
          <w:trHeight w:val="249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40F17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vious residenc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3BAB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3A9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C3D7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3BDD74F" w14:textId="77777777">
        <w:trPr>
          <w:trHeight w:val="249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ADE28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ime</w:t>
            </w:r>
            <w:proofErr w:type="gramEnd"/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she has been living in study area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A05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F99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48F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6E4A1B92" w14:textId="77777777">
        <w:trPr>
          <w:trHeight w:val="240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9CD6A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nthropometric measurements</w:t>
            </w:r>
          </w:p>
        </w:tc>
      </w:tr>
      <w:tr w:rsidR="00DE330E" w:rsidRPr="00A738D6" w14:paraId="0FE96CFE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0957E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Preconception weight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DA8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2C85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C183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94BB8C5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078C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2CF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1F4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CF8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206949EF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C31C9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conception body mass index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ECC2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CFB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116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2BB0B31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6064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reconception mid-upper arm circumferenc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A5D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27B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20F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67FA8D6" w14:textId="77777777">
        <w:trPr>
          <w:trHeight w:val="15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A577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lastRenderedPageBreak/>
              <w:t>Environmental and behavioral</w:t>
            </w:r>
          </w:p>
        </w:tc>
      </w:tr>
      <w:tr w:rsidR="00DE330E" w:rsidRPr="00A738D6" w14:paraId="0008F1B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CF514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dividual frequency of tv and radio us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EA3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13A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A99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DE330E" w:rsidRPr="00A738D6" w14:paraId="036D47CE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E1C12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dividual ownership of mobile phon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E4E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B3C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A97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1DF7226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551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lcohol consumpt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65F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860B7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317D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F1A5FD1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586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Khat consumption (stimulant drug)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D73F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5A15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A862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4EA09BE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84E2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tritional habits (frequency of intake of several products)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8F2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3FE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4BB1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7404FC0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49430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vailability of food to feed children in last 30 day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5F14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ADC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480F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BC74A63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0A2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vailability of food to feed herself in last 30 day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A55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09C4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70C1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B3503C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79D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se of contraceptives before pregnanc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86E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C09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C3B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BA373EF" w14:textId="77777777">
        <w:trPr>
          <w:trHeight w:val="15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96A7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Medical and obstetric history</w:t>
            </w:r>
          </w:p>
        </w:tc>
      </w:tr>
      <w:tr w:rsidR="00DE330E" w:rsidRPr="00A738D6" w14:paraId="4D9CAAA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38DEA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st medical history of diabete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07A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3E2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605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244E26D2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6EFD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st medical history of sexually transmitted disease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AA5F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DEE9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F17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22B69B8D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1B08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stillbirth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EC7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5033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567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86E4C76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29EB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miscarriag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F0F7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7105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C6E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328568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826F5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preterm birth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418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E68B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3C13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7B231934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B3C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multiple gestat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328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54F0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600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A33944D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E68A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C-sect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AFF5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AA2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7B76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13EB15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D3C7E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low birth weight newbor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848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7890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FAA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7D6B874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B2B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story of baby with birth defect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163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103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0E6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64559D2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04F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Gravidit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6FB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D1D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70EF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6895F27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38317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lastRenderedPageBreak/>
              <w:t>Parit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CCD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2D6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195B7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1AA53711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4348E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terpregnancy interval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202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C2A1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7F37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800763B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3841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cation of last deliver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0EE7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A87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1D260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8479102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4889B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ge at first pregnanc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96D9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E89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CD5E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1241C38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BE2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st pregnancy was planned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5185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69F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0B7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B20B466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8EF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Experience of past infant deaths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D53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2175E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7504F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F2935EB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594C2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ast child born is still aliv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98F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0D7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BB9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E1F212F" w14:textId="77777777">
        <w:trPr>
          <w:trHeight w:val="15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5CB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Signs and symptoms during pregnancy</w:t>
            </w:r>
          </w:p>
        </w:tc>
      </w:tr>
      <w:tr w:rsidR="00DE330E" w:rsidRPr="00A738D6" w14:paraId="2FA4054B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DFF8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omiting and severe nausea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E30B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6EE7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4FE7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71DF5562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BE6D0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287DD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2FC0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AA09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FC1738A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87F7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Blurry vis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BCFD8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16564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B7196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5CB4FF1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A4C1F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Right upper quadrant abdominal pai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3D0C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AB87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A66C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6659E814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BED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inary pai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45C7A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7428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197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8CD5C5C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33EA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ncreased urinary frequenc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5A06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4CA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B9C0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4107B0ED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08AC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rinary urgenc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25A64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991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4E11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331468E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B4A43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ecreased fetal movement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E833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4A9AB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DE75A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4F7BF92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C8DC8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Vaginal bleeding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DD1D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88DD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4C45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37D48284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08FA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Iron and folic acid supplementation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E167F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B809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306C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DE330E" w:rsidRPr="00A738D6" w14:paraId="03DFC205" w14:textId="77777777">
        <w:trPr>
          <w:trHeight w:val="15"/>
        </w:trPr>
        <w:tc>
          <w:tcPr>
            <w:tcW w:w="934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CF47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perations-related</w:t>
            </w:r>
          </w:p>
        </w:tc>
      </w:tr>
      <w:tr w:rsidR="00DE330E" w:rsidRPr="00A738D6" w14:paraId="0C92ECA6" w14:textId="77777777">
        <w:trPr>
          <w:trHeight w:val="15"/>
        </w:trPr>
        <w:tc>
          <w:tcPr>
            <w:tcW w:w="3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EA98" w14:textId="77777777" w:rsidR="00DE330E" w:rsidRPr="00A738D6" w:rsidRDefault="00A738D6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ommunity visits by study field workers during pregnancy</w:t>
            </w:r>
          </w:p>
        </w:tc>
        <w:tc>
          <w:tcPr>
            <w:tcW w:w="19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AC92" w14:textId="77777777" w:rsidR="00DE330E" w:rsidRPr="00A738D6" w:rsidRDefault="00DE330E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0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F57B2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2EC3" w14:textId="77777777" w:rsidR="00DE330E" w:rsidRPr="00A738D6" w:rsidRDefault="00A738D6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A738D6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</w:tbl>
    <w:p w14:paraId="7B8D4ECE" w14:textId="77777777" w:rsidR="00DE330E" w:rsidRPr="00A738D6" w:rsidRDefault="00DE330E">
      <w:pPr>
        <w:rPr>
          <w:rFonts w:ascii="Times New Roman" w:hAnsi="Times New Roman" w:cs="Times New Roman"/>
          <w:sz w:val="24"/>
          <w:szCs w:val="24"/>
        </w:rPr>
      </w:pPr>
    </w:p>
    <w:sectPr w:rsidR="00DE330E" w:rsidRPr="00A738D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30E"/>
    <w:rsid w:val="00A738D6"/>
    <w:rsid w:val="00DE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7868"/>
  <w15:docId w15:val="{BD5131F0-611D-4BF9-816A-D37828DF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15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OJQYgVLNc+DCC3xkEjioB+GP+w==">AMUW2mWClr1uIFYFomseWsxD9W4xd/e+9qiX3hU16GTEp2YXDIhp1pp1LcKAx+pm3ehN8LOienjqEcvMaxyxszqi9d/bBJuOLQ70Tbv8a98Izfy2yg/Oek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2</Characters>
  <Application>Microsoft Office Word</Application>
  <DocSecurity>0</DocSecurity>
  <Lines>15</Lines>
  <Paragraphs>4</Paragraphs>
  <ScaleCrop>false</ScaleCrop>
  <Company>Harvard University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ns Duran, Clara</dc:creator>
  <cp:lastModifiedBy>Pons Duran, Clara</cp:lastModifiedBy>
  <cp:revision>2</cp:revision>
  <dcterms:created xsi:type="dcterms:W3CDTF">2022-10-26T14:44:00Z</dcterms:created>
  <dcterms:modified xsi:type="dcterms:W3CDTF">2022-11-09T23:40:00Z</dcterms:modified>
</cp:coreProperties>
</file>